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D3ECE" w14:textId="203E4FFE" w:rsidR="006D3AAE" w:rsidRPr="00355673" w:rsidRDefault="006D3AAE" w:rsidP="006D3AA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r w:rsidR="00DA0FE1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3 </w:t>
      </w:r>
      <w:r w:rsidRPr="00355673">
        <w:rPr>
          <w:rFonts w:ascii="Arial" w:hAnsi="Arial" w:cs="Arial"/>
        </w:rPr>
        <w:t>Antibiotic drug classes and individual drugs</w:t>
      </w:r>
    </w:p>
    <w:tbl>
      <w:tblPr>
        <w:tblpPr w:leftFromText="180" w:rightFromText="180" w:vertAnchor="text" w:horzAnchor="margin" w:tblpY="11"/>
        <w:tblW w:w="9175" w:type="dxa"/>
        <w:tblLayout w:type="fixed"/>
        <w:tblLook w:val="04A0" w:firstRow="1" w:lastRow="0" w:firstColumn="1" w:lastColumn="0" w:noHBand="0" w:noVBand="1"/>
      </w:tblPr>
      <w:tblGrid>
        <w:gridCol w:w="2291"/>
        <w:gridCol w:w="2291"/>
        <w:gridCol w:w="2111"/>
        <w:gridCol w:w="2482"/>
      </w:tblGrid>
      <w:tr w:rsidR="006D3AAE" w:rsidRPr="006A2C43" w14:paraId="5B929440" w14:textId="77777777" w:rsidTr="00355673">
        <w:trPr>
          <w:trHeight w:val="225"/>
        </w:trPr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F53E0" w14:textId="77777777" w:rsidR="006D3AAE" w:rsidRPr="006A2C43" w:rsidRDefault="006D3AAE" w:rsidP="00355673">
            <w:pPr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>Class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F1BFEB" w14:textId="77777777" w:rsidR="006D3AAE" w:rsidRPr="006A2C43" w:rsidRDefault="006D3AAE" w:rsidP="00355673">
            <w:pPr>
              <w:ind w:firstLineChars="200" w:firstLine="442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Drug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</w:rPr>
              <w:t>n</w:t>
            </w: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>am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5C8AD7" w14:textId="77777777" w:rsidR="006D3AAE" w:rsidRPr="006A2C43" w:rsidRDefault="006D3AAE" w:rsidP="00355673">
            <w:pPr>
              <w:ind w:firstLineChars="200" w:firstLine="442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>Class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7263D" w14:textId="77777777" w:rsidR="006D3AAE" w:rsidRPr="006A2C43" w:rsidRDefault="006D3AAE" w:rsidP="00355673">
            <w:pPr>
              <w:ind w:firstLineChars="200" w:firstLine="442"/>
              <w:rPr>
                <w:rFonts w:ascii="Arial" w:eastAsia="Calibri" w:hAnsi="Arial" w:cs="Arial"/>
                <w:b/>
                <w:bCs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Drug </w:t>
            </w:r>
            <w:r>
              <w:rPr>
                <w:rFonts w:ascii="Arial" w:eastAsia="Calibri" w:hAnsi="Arial" w:cs="Arial"/>
                <w:b/>
                <w:bCs/>
                <w:color w:val="000000" w:themeColor="text1"/>
              </w:rPr>
              <w:t>n</w:t>
            </w:r>
            <w:r w:rsidRPr="006A2C43">
              <w:rPr>
                <w:rFonts w:ascii="Arial" w:eastAsia="Calibri" w:hAnsi="Arial" w:cs="Arial"/>
                <w:b/>
                <w:bCs/>
                <w:color w:val="000000" w:themeColor="text1"/>
              </w:rPr>
              <w:t>ame</w:t>
            </w:r>
          </w:p>
        </w:tc>
      </w:tr>
      <w:tr w:rsidR="006D3AAE" w:rsidRPr="006A2C43" w14:paraId="25648CDD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4E4DE5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aminoglycosid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0F113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amikacin sulfat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14990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phalosporin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FEC9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oxitin</w:t>
            </w:r>
          </w:p>
        </w:tc>
      </w:tr>
      <w:tr w:rsidR="006D3AAE" w:rsidRPr="006A2C43" w14:paraId="344AB592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D7CC7B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576C4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gentami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A1027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23A5E9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tazidime</w:t>
            </w:r>
          </w:p>
        </w:tc>
      </w:tr>
      <w:tr w:rsidR="006D3AAE" w:rsidRPr="006A2C43" w14:paraId="46DE5162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124742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925BB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streptomy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7952C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F6A2A1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aclor</w:t>
            </w:r>
          </w:p>
        </w:tc>
      </w:tr>
      <w:tr w:rsidR="006D3AAE" w:rsidRPr="006A2C43" w14:paraId="3D782493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4F4F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95A14F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obramy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A32C8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15B0FC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adroxil</w:t>
            </w:r>
          </w:p>
        </w:tc>
      </w:tr>
      <w:tr w:rsidR="006D3AAE" w:rsidRPr="006A2C43" w14:paraId="4CACC858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FDD7D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fluoroquinolon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80E63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iprofloxa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BC136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C00258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azolin</w:t>
            </w:r>
          </w:p>
        </w:tc>
      </w:tr>
      <w:tr w:rsidR="006D3AAE" w:rsidRPr="006A2C43" w14:paraId="4753B165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B8EAE1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86A56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 xml:space="preserve">gemifloxacin 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44CD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795C28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dinir</w:t>
            </w:r>
          </w:p>
        </w:tc>
      </w:tr>
      <w:tr w:rsidR="006D3AAE" w:rsidRPr="006A2C43" w14:paraId="65922FE3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0C9442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7C163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levofloxa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2E8A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59351C7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ditoren</w:t>
            </w:r>
          </w:p>
        </w:tc>
      </w:tr>
      <w:tr w:rsidR="006D3AAE" w:rsidRPr="006A2C43" w14:paraId="1EB0D6C3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400D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0143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moxifloxacin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5387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604BC1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epime</w:t>
            </w:r>
          </w:p>
        </w:tc>
      </w:tr>
      <w:tr w:rsidR="006D3AAE" w:rsidRPr="006A2C43" w14:paraId="41DEDC5A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BBBDA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arbapenem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D258D7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imipenem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A6DDE3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99B322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iderocol</w:t>
            </w:r>
          </w:p>
        </w:tc>
      </w:tr>
      <w:tr w:rsidR="006D3AAE" w:rsidRPr="006A2C43" w14:paraId="57945E27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DB843A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8718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doripenem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723C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5325435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otaxime</w:t>
            </w:r>
          </w:p>
        </w:tc>
      </w:tr>
      <w:tr w:rsidR="006D3AAE" w:rsidRPr="006A2C43" w14:paraId="2CC8D180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71ECF54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8B83D5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ertapenem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D5BC5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43C662CB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otetan</w:t>
            </w:r>
          </w:p>
        </w:tc>
      </w:tr>
      <w:tr w:rsidR="006D3AAE" w:rsidRPr="006A2C43" w14:paraId="3A5FF876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9E77B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21435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meropenem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DE36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1EA08C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podoxime</w:t>
            </w:r>
          </w:p>
        </w:tc>
      </w:tr>
      <w:tr w:rsidR="006D3AAE" w:rsidRPr="006A2C43" w14:paraId="25DEB2F2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BA102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oxazolidinon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EC90E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edizolid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0038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341507F3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prozil</w:t>
            </w:r>
          </w:p>
        </w:tc>
      </w:tr>
      <w:tr w:rsidR="006D3AAE" w:rsidRPr="006A2C43" w14:paraId="0933E0DA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3B43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A4CA8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linezolid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AEB05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3717055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taroline</w:t>
            </w:r>
          </w:p>
        </w:tc>
      </w:tr>
      <w:tr w:rsidR="006D3AAE" w:rsidRPr="006A2C43" w14:paraId="0714AAC2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5B84E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glycylcyclin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BC4926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ige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F1536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31EDB3B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tolozane</w:t>
            </w:r>
          </w:p>
        </w:tc>
      </w:tr>
      <w:tr w:rsidR="006D3AAE" w:rsidRPr="006A2C43" w14:paraId="5DCBAA66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79331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etracyclin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0699E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doxy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4B7B0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5FBC81C7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triaxone</w:t>
            </w:r>
          </w:p>
        </w:tc>
      </w:tr>
      <w:tr w:rsidR="006D3AAE" w:rsidRPr="006A2C43" w14:paraId="13F6EBF2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6954F59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5EFA05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 xml:space="preserve">eravacycline 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AA934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BE1794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furoxime</w:t>
            </w:r>
          </w:p>
        </w:tc>
      </w:tr>
      <w:tr w:rsidR="006D3AAE" w:rsidRPr="006A2C43" w14:paraId="503BF992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02C6514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994C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demeclo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3E14D4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1D4C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ephalexin</w:t>
            </w:r>
          </w:p>
        </w:tc>
      </w:tr>
      <w:tr w:rsidR="006D3AAE" w:rsidRPr="006A2C43" w14:paraId="02089EA0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27E2252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B88EE8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minocyclin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4F1B2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macrolide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225FF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azithromycin</w:t>
            </w:r>
          </w:p>
        </w:tc>
      </w:tr>
      <w:tr w:rsidR="006D3AAE" w:rsidRPr="006A2C43" w14:paraId="3B121211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1FBA24B0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1E2F2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sare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308D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777D423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larithromycin</w:t>
            </w:r>
          </w:p>
        </w:tc>
      </w:tr>
      <w:tr w:rsidR="006D3AAE" w:rsidRPr="006A2C43" w14:paraId="38B01591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3F4BD75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1E5A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etra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24DDF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C64F8F8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erythromycin</w:t>
            </w:r>
          </w:p>
        </w:tc>
      </w:tr>
      <w:tr w:rsidR="006D3AAE" w:rsidRPr="006A2C43" w14:paraId="4E671E38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</w:tcPr>
          <w:p w14:paraId="56381C7D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9C5D2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tigecyc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16DE0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C374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fidaxomicin</w:t>
            </w:r>
          </w:p>
        </w:tc>
      </w:tr>
      <w:tr w:rsidR="006D3AAE" w:rsidRPr="006A2C43" w14:paraId="38DEE6B6" w14:textId="77777777" w:rsidTr="00355673">
        <w:trPr>
          <w:trHeight w:val="315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2588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FAE6B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omadacyclin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E31ACF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ethambutol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84C2A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ethambutol</w:t>
            </w:r>
          </w:p>
        </w:tc>
      </w:tr>
      <w:tr w:rsidR="006D3AAE" w:rsidRPr="006A2C43" w14:paraId="29E8482F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5ACD5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 xml:space="preserve">        riminophenazine 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04439E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clofazimine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A2CEE1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rifamycin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5658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rifabutin</w:t>
            </w:r>
          </w:p>
        </w:tc>
      </w:tr>
      <w:tr w:rsidR="006D3AAE" w:rsidRPr="006A2C43" w14:paraId="05D3CFD5" w14:textId="77777777" w:rsidTr="00355673">
        <w:trPr>
          <w:trHeight w:val="315"/>
        </w:trPr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0139" w14:textId="77777777" w:rsidR="006D3AAE" w:rsidRPr="006A2C43" w:rsidRDefault="006D3AAE" w:rsidP="00355673">
            <w:pPr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diarylquinolin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9D2DC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bedaquiline</w:t>
            </w:r>
          </w:p>
        </w:tc>
        <w:tc>
          <w:tcPr>
            <w:tcW w:w="21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EAEBA9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6C8B" w14:textId="77777777" w:rsidR="006D3AAE" w:rsidRPr="006A2C43" w:rsidRDefault="006D3AAE" w:rsidP="00355673">
            <w:pPr>
              <w:ind w:firstLineChars="200" w:firstLine="440"/>
              <w:rPr>
                <w:rFonts w:ascii="Arial" w:eastAsia="Calibri" w:hAnsi="Arial" w:cs="Arial"/>
                <w:color w:val="000000" w:themeColor="text1"/>
              </w:rPr>
            </w:pPr>
            <w:r w:rsidRPr="006A2C43">
              <w:rPr>
                <w:rFonts w:ascii="Arial" w:eastAsia="Calibri" w:hAnsi="Arial" w:cs="Arial"/>
                <w:color w:val="000000" w:themeColor="text1"/>
              </w:rPr>
              <w:t>rifampin</w:t>
            </w:r>
          </w:p>
        </w:tc>
      </w:tr>
    </w:tbl>
    <w:p w14:paraId="29D8DCA5" w14:textId="77777777" w:rsidR="006D3AAE" w:rsidRDefault="006D3AAE" w:rsidP="006D3AAE">
      <w:pPr>
        <w:rPr>
          <w:rFonts w:ascii="Arial" w:hAnsi="Arial" w:cs="Arial"/>
          <w:b/>
          <w:bCs/>
        </w:rPr>
      </w:pPr>
    </w:p>
    <w:p w14:paraId="3EE96535" w14:textId="77777777" w:rsidR="00EB65AA" w:rsidRDefault="00EB65AA"/>
    <w:sectPr w:rsidR="00EB6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AE"/>
    <w:rsid w:val="00155303"/>
    <w:rsid w:val="001F0999"/>
    <w:rsid w:val="002A2E27"/>
    <w:rsid w:val="003313FC"/>
    <w:rsid w:val="006D3AAE"/>
    <w:rsid w:val="00DA0FE1"/>
    <w:rsid w:val="00EB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8E12F"/>
  <w15:chartTrackingRefBased/>
  <w15:docId w15:val="{B3E8BD24-8F15-4012-B2DE-C773BB9A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AE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AA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-Marrero, Sarah</dc:creator>
  <cp:keywords/>
  <dc:description/>
  <cp:lastModifiedBy>Becker-Marrero, Sarah</cp:lastModifiedBy>
  <cp:revision>2</cp:revision>
  <dcterms:created xsi:type="dcterms:W3CDTF">2022-06-03T18:18:00Z</dcterms:created>
  <dcterms:modified xsi:type="dcterms:W3CDTF">2022-06-03T18:47:00Z</dcterms:modified>
</cp:coreProperties>
</file>